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071"/>
        <w:gridCol w:w="1764"/>
        <w:gridCol w:w="1559"/>
        <w:gridCol w:w="1843"/>
        <w:gridCol w:w="1621"/>
      </w:tblGrid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tolytic killing strength (delta)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30249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8pt" o:ole="">
                  <v:imagedata r:id="rId5" o:title=""/>
                </v:shape>
                <o:OLEObject Type="Embed" ProgID="Equation.DSMT4" ShapeID="_x0000_i1025" DrawAspect="Content" ObjectID="_1525599091" r:id="rId6"/>
              </w:objec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 at the peak of infection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 [mean(min-max)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remia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earance time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76493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>
                <v:shape id="_x0000_i1026" type="#_x0000_t75" style="width:10pt;height:18pt" o:ole="">
                  <v:imagedata r:id="rId7" o:title=""/>
                </v:shape>
                <o:OLEObject Type="Embed" ProgID="Equation.DSMT4" ShapeID="_x0000_i1026" DrawAspect="Content" ObjectID="_1525599092" r:id="rId8"/>
              </w:objec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  <w:r w:rsidRPr="00A1732C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    [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5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5-2.6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5-1.6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6 [2.5-2.7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 [17–19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1–1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1–1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6 [54-83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3 [2.3-2.4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5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 [2.7-2.8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 [16–18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1–1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1–1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4 [19-27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60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1-2.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 [2.4-2.5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 [15–17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0–1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 [12–14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5 [50–83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5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 [1.9-2.0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6 [2.5-2.6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 [14–16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0–1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1–1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 [58-84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9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6 [2.5-2.7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 [13–16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 [10–11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0–1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6 [63-84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7-1.7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2-1.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2-2.3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 [13–15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 [9–11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0–1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5 [53-84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 [1.6-1.6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1-2.2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2–14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 [9–1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 [10–11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 [54-84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 [2.2-2.3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[11–14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 [9–10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 [9–11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1 [73-84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 [1.4-1.4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7-1.8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 [11–1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 [9–10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 [9–10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 [58-84]</w:t>
            </w:r>
          </w:p>
        </w:tc>
      </w:tr>
      <w:tr w:rsidR="00452834" w:rsidRPr="00A1732C" w:rsidTr="00DC366D">
        <w:tc>
          <w:tcPr>
            <w:tcW w:w="138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764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559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4</w:t>
            </w:r>
          </w:p>
        </w:tc>
        <w:tc>
          <w:tcPr>
            <w:tcW w:w="1843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</w:tc>
        <w:tc>
          <w:tcPr>
            <w:tcW w:w="1621" w:type="dxa"/>
          </w:tcPr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 [10–12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 [7–8]</w:t>
            </w:r>
          </w:p>
          <w:p w:rsidR="00452834" w:rsidRPr="00A1732C" w:rsidRDefault="00452834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[7–10]</w:t>
            </w:r>
          </w:p>
          <w:p w:rsidR="00452834" w:rsidRPr="00A1732C" w:rsidRDefault="00452834" w:rsidP="00DC366D">
            <w:pPr>
              <w:keepNext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0-26]</w:t>
            </w:r>
          </w:p>
        </w:tc>
      </w:tr>
    </w:tbl>
    <w:p w:rsidR="00775C13" w:rsidRDefault="00775C13">
      <w:bookmarkStart w:id="0" w:name="_GoBack"/>
      <w:bookmarkEnd w:id="0"/>
    </w:p>
    <w:sectPr w:rsidR="0077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113"/>
    <w:rsid w:val="00452834"/>
    <w:rsid w:val="004A1113"/>
    <w:rsid w:val="00775C13"/>
    <w:rsid w:val="00941BFF"/>
    <w:rsid w:val="00A9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8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8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452834"/>
  </w:style>
  <w:style w:type="table" w:styleId="TableGrid">
    <w:name w:val="Table Grid"/>
    <w:basedOn w:val="TableNormal"/>
    <w:uiPriority w:val="59"/>
    <w:rsid w:val="0045283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8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8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452834"/>
  </w:style>
  <w:style w:type="table" w:styleId="TableGrid">
    <w:name w:val="Table Grid"/>
    <w:basedOn w:val="TableNormal"/>
    <w:uiPriority w:val="59"/>
    <w:rsid w:val="0045283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>UNSW Faculty of Science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</cp:revision>
  <dcterms:created xsi:type="dcterms:W3CDTF">2016-05-24T02:44:00Z</dcterms:created>
  <dcterms:modified xsi:type="dcterms:W3CDTF">2016-05-24T02:44:00Z</dcterms:modified>
</cp:coreProperties>
</file>